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031C0" w14:textId="77777777" w:rsidR="009018FC" w:rsidRDefault="009018FC" w:rsidP="009018FC">
      <w:r>
        <w:rPr>
          <w:b/>
        </w:rPr>
        <w:t>Table S1</w:t>
      </w:r>
      <w:r w:rsidRPr="00E8368F">
        <w:rPr>
          <w:b/>
        </w:rPr>
        <w:t>.</w:t>
      </w:r>
      <w:r>
        <w:t xml:space="preserve"> Concentrations of total protein and </w:t>
      </w:r>
      <w:proofErr w:type="spellStart"/>
      <w:r>
        <w:t>carboxylated</w:t>
      </w:r>
      <w:proofErr w:type="spellEnd"/>
      <w:r>
        <w:t xml:space="preserve"> (</w:t>
      </w:r>
      <w:proofErr w:type="spellStart"/>
      <w:r>
        <w:t>cOCN</w:t>
      </w:r>
      <w:proofErr w:type="spellEnd"/>
      <w:r>
        <w:t>) and undercarboxylated osteocalcin (</w:t>
      </w:r>
      <w:proofErr w:type="spellStart"/>
      <w:r>
        <w:t>ucOCN</w:t>
      </w:r>
      <w:proofErr w:type="spellEnd"/>
      <w:r>
        <w:t xml:space="preserve">) over the course of lactation in all mothers </w:t>
      </w:r>
    </w:p>
    <w:tbl>
      <w:tblPr>
        <w:tblStyle w:val="TableGrid"/>
        <w:tblpPr w:leftFromText="141" w:rightFromText="141" w:vertAnchor="text" w:horzAnchor="margin" w:tblpY="252"/>
        <w:tblW w:w="86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531"/>
        <w:gridCol w:w="1531"/>
      </w:tblGrid>
      <w:tr w:rsidR="009018FC" w14:paraId="73600277" w14:textId="77777777" w:rsidTr="00BA6F12">
        <w:trPr>
          <w:trHeight w:val="624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F191C2" w14:textId="77777777" w:rsidR="009018FC" w:rsidRDefault="009018FC" w:rsidP="00BA6F12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16E62" w14:textId="77777777" w:rsidR="009018FC" w:rsidRDefault="009018FC" w:rsidP="00BA6F12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47434" w14:textId="77777777" w:rsidR="009018FC" w:rsidRDefault="009018FC" w:rsidP="00BA6F12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AB71E" w14:textId="77777777" w:rsidR="009018FC" w:rsidRDefault="009018FC" w:rsidP="00BA6F12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FFDFF" w14:textId="77777777" w:rsidR="009018FC" w:rsidRDefault="009018FC" w:rsidP="00BA6F12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4</w:t>
            </w:r>
          </w:p>
        </w:tc>
      </w:tr>
      <w:tr w:rsidR="009018FC" w14:paraId="1C9585C1" w14:textId="77777777" w:rsidTr="00BA6F12">
        <w:trPr>
          <w:trHeight w:val="510"/>
        </w:trPr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454B7F8C" w14:textId="77777777" w:rsidR="009018FC" w:rsidRPr="00F30591" w:rsidRDefault="009018FC" w:rsidP="00BA6F12">
            <w:pPr>
              <w:spacing w:line="240" w:lineRule="auto"/>
              <w:jc w:val="left"/>
              <w:rPr>
                <w:b/>
                <w:bCs/>
              </w:rPr>
            </w:pPr>
            <w:r w:rsidRPr="00AD121B">
              <w:rPr>
                <w:b/>
                <w:bCs/>
              </w:rPr>
              <w:t>Protein (mg/ml)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7C69027C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</w:rPr>
              <w:t xml:space="preserve">n = </w:t>
            </w:r>
            <w:r>
              <w:rPr>
                <w:bCs/>
                <w:lang w:val="de-DE"/>
              </w:rPr>
              <w:t>71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63914D13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</w:rPr>
              <w:t xml:space="preserve">n = </w:t>
            </w:r>
            <w:r>
              <w:rPr>
                <w:bCs/>
                <w:lang w:val="de-DE"/>
              </w:rPr>
              <w:t>78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5846BFD2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</w:rPr>
              <w:t xml:space="preserve">n = </w:t>
            </w:r>
            <w:r>
              <w:rPr>
                <w:bCs/>
                <w:lang w:val="de-DE"/>
              </w:rPr>
              <w:t>76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2D39C70A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</w:rPr>
              <w:t xml:space="preserve">n = </w:t>
            </w:r>
            <w:r>
              <w:rPr>
                <w:bCs/>
                <w:lang w:val="de-DE"/>
              </w:rPr>
              <w:t>65</w:t>
            </w:r>
          </w:p>
        </w:tc>
      </w:tr>
      <w:tr w:rsidR="009018FC" w14:paraId="7FBE0EF2" w14:textId="77777777" w:rsidTr="00BA6F12">
        <w:trPr>
          <w:trHeight w:val="737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2F38FCA7" w14:textId="77777777" w:rsidR="009018FC" w:rsidRPr="00AD121B" w:rsidRDefault="009018FC" w:rsidP="00BA6F12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38416DB5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19.28</w:t>
            </w:r>
          </w:p>
          <w:p w14:paraId="411A86D4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14.44-28.98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31B35732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15.96</w:t>
            </w:r>
          </w:p>
          <w:p w14:paraId="4824ED62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9.294-</w:t>
            </w:r>
            <w:r w:rsidRPr="002F7C4A">
              <w:rPr>
                <w:bCs/>
                <w:lang w:val="de-DE"/>
              </w:rPr>
              <w:t>19</w:t>
            </w:r>
            <w:r>
              <w:rPr>
                <w:bCs/>
                <w:lang w:val="de-DE"/>
              </w:rPr>
              <w:t>.49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4BB3A8BC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11.87</w:t>
            </w:r>
          </w:p>
          <w:p w14:paraId="465D0FDC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8.</w:t>
            </w:r>
            <w:r w:rsidRPr="002F7C4A">
              <w:rPr>
                <w:bCs/>
                <w:lang w:val="de-DE"/>
              </w:rPr>
              <w:t>4</w:t>
            </w:r>
            <w:r>
              <w:rPr>
                <w:bCs/>
                <w:lang w:val="de-DE"/>
              </w:rPr>
              <w:t>39-</w:t>
            </w:r>
            <w:r w:rsidRPr="002F7C4A">
              <w:rPr>
                <w:bCs/>
                <w:lang w:val="de-DE"/>
              </w:rPr>
              <w:t>14</w:t>
            </w:r>
            <w:r>
              <w:rPr>
                <w:bCs/>
                <w:lang w:val="de-DE"/>
              </w:rPr>
              <w:t>.91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7B364369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10.37</w:t>
            </w:r>
          </w:p>
          <w:p w14:paraId="6BC500D6" w14:textId="77777777" w:rsidR="009018FC" w:rsidRPr="002F7C4A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7.</w:t>
            </w:r>
            <w:r w:rsidRPr="002F7C4A">
              <w:rPr>
                <w:bCs/>
                <w:lang w:val="de-DE"/>
              </w:rPr>
              <w:t>020</w:t>
            </w:r>
            <w:r>
              <w:rPr>
                <w:bCs/>
                <w:lang w:val="de-DE"/>
              </w:rPr>
              <w:t>-</w:t>
            </w:r>
            <w:r w:rsidRPr="002F7C4A">
              <w:rPr>
                <w:bCs/>
                <w:lang w:val="de-DE"/>
              </w:rPr>
              <w:t>12</w:t>
            </w:r>
            <w:r>
              <w:rPr>
                <w:bCs/>
                <w:lang w:val="de-DE"/>
              </w:rPr>
              <w:t>.</w:t>
            </w:r>
            <w:r w:rsidRPr="002F7C4A">
              <w:rPr>
                <w:bCs/>
                <w:lang w:val="de-DE"/>
              </w:rPr>
              <w:t>55</w:t>
            </w:r>
            <w:r>
              <w:rPr>
                <w:bCs/>
                <w:lang w:val="de-DE"/>
              </w:rPr>
              <w:t>]</w:t>
            </w:r>
          </w:p>
        </w:tc>
      </w:tr>
      <w:tr w:rsidR="009018FC" w14:paraId="527A7CFA" w14:textId="77777777" w:rsidTr="00BA6F12">
        <w:trPr>
          <w:trHeight w:val="510"/>
        </w:trPr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95047D6" w14:textId="77777777" w:rsidR="009018FC" w:rsidRPr="00F30591" w:rsidRDefault="009018FC" w:rsidP="00BA6F12">
            <w:pPr>
              <w:spacing w:line="240" w:lineRule="auto"/>
              <w:jc w:val="left"/>
              <w:rPr>
                <w:b/>
                <w:bCs/>
                <w:lang w:val="de-DE"/>
              </w:rPr>
            </w:pPr>
            <w:r w:rsidRPr="00AD121B">
              <w:rPr>
                <w:b/>
                <w:bCs/>
                <w:lang w:val="de-DE"/>
              </w:rPr>
              <w:t>ucOCN (</w:t>
            </w:r>
            <w:r>
              <w:rPr>
                <w:b/>
                <w:bCs/>
                <w:lang w:val="de-DE"/>
              </w:rPr>
              <w:t>ng/mg p</w:t>
            </w:r>
            <w:r w:rsidRPr="00AD121B">
              <w:rPr>
                <w:b/>
                <w:bCs/>
                <w:lang w:val="de-DE"/>
              </w:rPr>
              <w:t>rotein)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57E0A233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70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5FBB66FA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75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336A669A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73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13EEFD5C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3</w:t>
            </w:r>
          </w:p>
        </w:tc>
      </w:tr>
      <w:tr w:rsidR="009018FC" w14:paraId="5DB8E074" w14:textId="77777777" w:rsidTr="00BA6F12">
        <w:trPr>
          <w:trHeight w:val="737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40195265" w14:textId="77777777" w:rsidR="009018FC" w:rsidRPr="00AD121B" w:rsidRDefault="009018FC" w:rsidP="00BA6F12">
            <w:pPr>
              <w:spacing w:line="240" w:lineRule="auto"/>
              <w:jc w:val="left"/>
              <w:rPr>
                <w:b/>
                <w:bCs/>
                <w:lang w:val="de-DE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267AC2C9" w14:textId="77777777" w:rsidR="009018FC" w:rsidRPr="000F581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0F581E">
              <w:rPr>
                <w:bCs/>
                <w:lang w:val="de-DE"/>
              </w:rPr>
              <w:t>116</w:t>
            </w:r>
          </w:p>
          <w:p w14:paraId="4E8F678B" w14:textId="77777777" w:rsidR="009018FC" w:rsidRPr="000F581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0F581E">
              <w:rPr>
                <w:bCs/>
                <w:lang w:val="de-DE"/>
              </w:rPr>
              <w:t>040</w:t>
            </w:r>
            <w:r>
              <w:rPr>
                <w:bCs/>
                <w:lang w:val="de-DE"/>
              </w:rPr>
              <w:t>-0.</w:t>
            </w:r>
            <w:r w:rsidRPr="000F581E">
              <w:rPr>
                <w:bCs/>
                <w:lang w:val="de-DE"/>
              </w:rPr>
              <w:t>227</w:t>
            </w:r>
            <w:r>
              <w:rPr>
                <w:bCs/>
                <w:lang w:val="de-DE"/>
              </w:rPr>
              <w:t>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6E84271F" w14:textId="77777777" w:rsidR="009018FC" w:rsidRPr="000F581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0F581E">
              <w:rPr>
                <w:bCs/>
                <w:lang w:val="de-DE"/>
              </w:rPr>
              <w:t>063</w:t>
            </w:r>
          </w:p>
          <w:p w14:paraId="5EDDB21E" w14:textId="77777777" w:rsidR="009018FC" w:rsidRPr="000F581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0F581E">
              <w:rPr>
                <w:bCs/>
                <w:lang w:val="de-DE"/>
              </w:rPr>
              <w:t>029</w:t>
            </w:r>
            <w:r>
              <w:rPr>
                <w:bCs/>
                <w:lang w:val="de-DE"/>
              </w:rPr>
              <w:t>-0.</w:t>
            </w:r>
            <w:r w:rsidRPr="000F581E">
              <w:rPr>
                <w:bCs/>
                <w:lang w:val="de-DE"/>
              </w:rPr>
              <w:t>097</w:t>
            </w:r>
            <w:r>
              <w:rPr>
                <w:bCs/>
                <w:lang w:val="de-DE"/>
              </w:rPr>
              <w:t>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7A070B6D" w14:textId="77777777" w:rsidR="009018FC" w:rsidRPr="000F581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0F581E">
              <w:rPr>
                <w:bCs/>
                <w:lang w:val="de-DE"/>
              </w:rPr>
              <w:t>046</w:t>
            </w:r>
          </w:p>
          <w:p w14:paraId="7B4E4F54" w14:textId="77777777" w:rsidR="009018FC" w:rsidRPr="000F581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0F581E">
              <w:rPr>
                <w:bCs/>
                <w:lang w:val="de-DE"/>
              </w:rPr>
              <w:t>028</w:t>
            </w:r>
            <w:r>
              <w:rPr>
                <w:bCs/>
                <w:lang w:val="de-DE"/>
              </w:rPr>
              <w:t>-0.</w:t>
            </w:r>
            <w:r w:rsidRPr="000F581E">
              <w:rPr>
                <w:bCs/>
                <w:lang w:val="de-DE"/>
              </w:rPr>
              <w:t>083</w:t>
            </w:r>
            <w:r>
              <w:rPr>
                <w:bCs/>
                <w:lang w:val="de-DE"/>
              </w:rPr>
              <w:t>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064637BD" w14:textId="77777777" w:rsidR="009018FC" w:rsidRPr="000F581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 w:rsidRPr="000F581E">
              <w:rPr>
                <w:bCs/>
                <w:lang w:val="de-DE"/>
              </w:rPr>
              <w:t>0</w:t>
            </w:r>
            <w:r>
              <w:rPr>
                <w:bCs/>
                <w:lang w:val="de-DE"/>
              </w:rPr>
              <w:t>.</w:t>
            </w:r>
            <w:r w:rsidRPr="000F581E">
              <w:rPr>
                <w:bCs/>
                <w:lang w:val="de-DE"/>
              </w:rPr>
              <w:t>051</w:t>
            </w:r>
          </w:p>
          <w:p w14:paraId="4ED508A1" w14:textId="77777777" w:rsidR="009018FC" w:rsidRPr="000F581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0F581E">
              <w:rPr>
                <w:bCs/>
                <w:lang w:val="de-DE"/>
              </w:rPr>
              <w:t>025</w:t>
            </w:r>
            <w:r>
              <w:rPr>
                <w:bCs/>
                <w:lang w:val="de-DE"/>
              </w:rPr>
              <w:t>-0.</w:t>
            </w:r>
            <w:r w:rsidRPr="000F581E">
              <w:rPr>
                <w:bCs/>
                <w:lang w:val="de-DE"/>
              </w:rPr>
              <w:t>091</w:t>
            </w:r>
            <w:r>
              <w:rPr>
                <w:bCs/>
                <w:lang w:val="de-DE"/>
              </w:rPr>
              <w:t>]</w:t>
            </w:r>
          </w:p>
        </w:tc>
      </w:tr>
      <w:tr w:rsidR="009018FC" w14:paraId="0B629E97" w14:textId="77777777" w:rsidTr="00BA6F12">
        <w:trPr>
          <w:trHeight w:val="510"/>
        </w:trPr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887A56C" w14:textId="77777777" w:rsidR="009018FC" w:rsidRPr="00F30591" w:rsidRDefault="009018FC" w:rsidP="00BA6F12">
            <w:pPr>
              <w:spacing w:line="240" w:lineRule="auto"/>
              <w:jc w:val="lef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c</w:t>
            </w:r>
            <w:r w:rsidRPr="00AD121B">
              <w:rPr>
                <w:b/>
                <w:bCs/>
                <w:lang w:val="de-DE"/>
              </w:rPr>
              <w:t xml:space="preserve">OCN </w:t>
            </w:r>
            <w:r>
              <w:rPr>
                <w:b/>
                <w:bCs/>
                <w:lang w:val="de-DE"/>
              </w:rPr>
              <w:t>(ng/mg p</w:t>
            </w:r>
            <w:r w:rsidRPr="00AD121B">
              <w:rPr>
                <w:b/>
                <w:bCs/>
                <w:lang w:val="de-DE"/>
              </w:rPr>
              <w:t>rotein)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26E1ED90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2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4463722C" w14:textId="77777777" w:rsidR="009018FC" w:rsidRPr="00A32E1A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5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361FD90D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7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7ED6A41B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1</w:t>
            </w:r>
          </w:p>
        </w:tc>
      </w:tr>
      <w:tr w:rsidR="009018FC" w14:paraId="6A8ACA6E" w14:textId="77777777" w:rsidTr="00BA6F12">
        <w:trPr>
          <w:trHeight w:val="737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616AC738" w14:textId="77777777" w:rsidR="009018FC" w:rsidRPr="00AD121B" w:rsidRDefault="009018FC" w:rsidP="00BA6F12">
            <w:pPr>
              <w:spacing w:line="240" w:lineRule="auto"/>
              <w:jc w:val="left"/>
              <w:rPr>
                <w:b/>
                <w:bCs/>
                <w:lang w:val="de-DE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58698A4E" w14:textId="77777777" w:rsidR="009018FC" w:rsidRPr="00671F5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671F5E">
              <w:rPr>
                <w:bCs/>
                <w:lang w:val="de-DE"/>
              </w:rPr>
              <w:t>043</w:t>
            </w:r>
          </w:p>
          <w:p w14:paraId="63EBBFCE" w14:textId="77777777" w:rsidR="009018FC" w:rsidRPr="00671F5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671F5E">
              <w:rPr>
                <w:bCs/>
                <w:lang w:val="de-DE"/>
              </w:rPr>
              <w:t>019</w:t>
            </w:r>
            <w:r>
              <w:rPr>
                <w:bCs/>
                <w:lang w:val="de-DE"/>
              </w:rPr>
              <w:t>-0.</w:t>
            </w:r>
            <w:r w:rsidRPr="00671F5E">
              <w:rPr>
                <w:bCs/>
                <w:lang w:val="de-DE"/>
              </w:rPr>
              <w:t>1</w:t>
            </w:r>
            <w:r>
              <w:rPr>
                <w:bCs/>
                <w:lang w:val="de-DE"/>
              </w:rPr>
              <w:t>57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662A2A22" w14:textId="77777777" w:rsidR="009018FC" w:rsidRPr="00671F5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671F5E">
              <w:rPr>
                <w:bCs/>
                <w:lang w:val="de-DE"/>
              </w:rPr>
              <w:t>038</w:t>
            </w:r>
          </w:p>
          <w:p w14:paraId="7A9F548E" w14:textId="77777777" w:rsidR="009018FC" w:rsidRPr="00671F5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671F5E">
              <w:rPr>
                <w:bCs/>
                <w:lang w:val="de-DE"/>
              </w:rPr>
              <w:t>024</w:t>
            </w:r>
            <w:r>
              <w:rPr>
                <w:bCs/>
                <w:lang w:val="de-DE"/>
              </w:rPr>
              <w:t>-0.</w:t>
            </w:r>
            <w:r w:rsidRPr="00671F5E">
              <w:rPr>
                <w:bCs/>
                <w:lang w:val="de-DE"/>
              </w:rPr>
              <w:t>129</w:t>
            </w:r>
            <w:r>
              <w:rPr>
                <w:bCs/>
                <w:lang w:val="de-DE"/>
              </w:rPr>
              <w:t>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4D7BD59A" w14:textId="77777777" w:rsidR="009018FC" w:rsidRPr="00671F5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671F5E">
              <w:rPr>
                <w:bCs/>
                <w:lang w:val="de-DE"/>
              </w:rPr>
              <w:t>042</w:t>
            </w:r>
          </w:p>
          <w:p w14:paraId="22BE6544" w14:textId="77777777" w:rsidR="009018FC" w:rsidRPr="00671F5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671F5E">
              <w:rPr>
                <w:bCs/>
                <w:lang w:val="de-DE"/>
              </w:rPr>
              <w:t>031</w:t>
            </w:r>
            <w:r>
              <w:rPr>
                <w:bCs/>
                <w:lang w:val="de-DE"/>
              </w:rPr>
              <w:t>-0.</w:t>
            </w:r>
            <w:r w:rsidRPr="00671F5E">
              <w:rPr>
                <w:bCs/>
                <w:lang w:val="de-DE"/>
              </w:rPr>
              <w:t>076</w:t>
            </w:r>
            <w:r>
              <w:rPr>
                <w:bCs/>
                <w:lang w:val="de-DE"/>
              </w:rPr>
              <w:t>]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7D3F9FE4" w14:textId="77777777" w:rsidR="009018FC" w:rsidRPr="00671F5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671F5E">
              <w:rPr>
                <w:bCs/>
                <w:lang w:val="de-DE"/>
              </w:rPr>
              <w:t>038</w:t>
            </w:r>
          </w:p>
          <w:p w14:paraId="0CE5E4E5" w14:textId="77777777" w:rsidR="009018FC" w:rsidRPr="00671F5E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671F5E">
              <w:rPr>
                <w:bCs/>
                <w:lang w:val="de-DE"/>
              </w:rPr>
              <w:t>026</w:t>
            </w:r>
            <w:r>
              <w:rPr>
                <w:bCs/>
                <w:lang w:val="de-DE"/>
              </w:rPr>
              <w:t>-0.</w:t>
            </w:r>
            <w:r w:rsidRPr="00671F5E">
              <w:rPr>
                <w:bCs/>
                <w:lang w:val="de-DE"/>
              </w:rPr>
              <w:t>139</w:t>
            </w:r>
            <w:r>
              <w:rPr>
                <w:bCs/>
                <w:lang w:val="de-DE"/>
              </w:rPr>
              <w:t>]</w:t>
            </w:r>
          </w:p>
        </w:tc>
      </w:tr>
      <w:tr w:rsidR="009018FC" w14:paraId="5EDD8399" w14:textId="77777777" w:rsidTr="00BA6F12">
        <w:trPr>
          <w:trHeight w:val="510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984C25D" w14:textId="77777777" w:rsidR="009018FC" w:rsidRPr="00F30591" w:rsidRDefault="009018FC" w:rsidP="00BA6F12">
            <w:pPr>
              <w:spacing w:line="240" w:lineRule="auto"/>
              <w:jc w:val="left"/>
              <w:rPr>
                <w:b/>
                <w:bCs/>
              </w:rPr>
            </w:pPr>
            <w:proofErr w:type="spellStart"/>
            <w:r w:rsidRPr="00AD121B">
              <w:rPr>
                <w:b/>
                <w:bCs/>
              </w:rPr>
              <w:t>ucOCN</w:t>
            </w:r>
            <w:proofErr w:type="spellEnd"/>
            <w:r w:rsidRPr="00AD121B"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c</w:t>
            </w:r>
            <w:r w:rsidRPr="00AD121B">
              <w:rPr>
                <w:b/>
                <w:bCs/>
              </w:rPr>
              <w:t>OCN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52152E9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A76886B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05C2733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A587716" w14:textId="77777777" w:rsidR="009018FC" w:rsidRPr="00195C33" w:rsidRDefault="009018FC" w:rsidP="00BA6F1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n = 62</w:t>
            </w:r>
          </w:p>
        </w:tc>
      </w:tr>
      <w:tr w:rsidR="009018FC" w14:paraId="66CC8C40" w14:textId="77777777" w:rsidTr="00BA6F12">
        <w:trPr>
          <w:trHeight w:val="737"/>
        </w:trPr>
        <w:tc>
          <w:tcPr>
            <w:tcW w:w="2551" w:type="dxa"/>
            <w:vAlign w:val="center"/>
          </w:tcPr>
          <w:p w14:paraId="730E6F6D" w14:textId="77777777" w:rsidR="009018FC" w:rsidRPr="00AD121B" w:rsidRDefault="009018FC" w:rsidP="00BA6F12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31" w:type="dxa"/>
            <w:vAlign w:val="center"/>
          </w:tcPr>
          <w:p w14:paraId="0BD5A98E" w14:textId="77777777" w:rsidR="009018FC" w:rsidRPr="00F30591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1.</w:t>
            </w:r>
            <w:r w:rsidRPr="00F30591">
              <w:rPr>
                <w:bCs/>
                <w:lang w:val="de-DE"/>
              </w:rPr>
              <w:t>672</w:t>
            </w:r>
          </w:p>
          <w:p w14:paraId="1ED650EE" w14:textId="77777777" w:rsidR="009018FC" w:rsidRPr="00F30591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1.</w:t>
            </w:r>
            <w:r w:rsidRPr="00F30591">
              <w:rPr>
                <w:bCs/>
                <w:lang w:val="de-DE"/>
              </w:rPr>
              <w:t>010</w:t>
            </w:r>
            <w:r>
              <w:rPr>
                <w:bCs/>
                <w:lang w:val="de-DE"/>
              </w:rPr>
              <w:t>-3.</w:t>
            </w:r>
            <w:r w:rsidRPr="00F30591">
              <w:rPr>
                <w:bCs/>
                <w:lang w:val="de-DE"/>
              </w:rPr>
              <w:t>983</w:t>
            </w:r>
            <w:r>
              <w:rPr>
                <w:bCs/>
                <w:lang w:val="de-DE"/>
              </w:rPr>
              <w:t>]</w:t>
            </w:r>
          </w:p>
        </w:tc>
        <w:tc>
          <w:tcPr>
            <w:tcW w:w="1531" w:type="dxa"/>
            <w:vAlign w:val="center"/>
          </w:tcPr>
          <w:p w14:paraId="1EEB719C" w14:textId="77777777" w:rsidR="009018FC" w:rsidRPr="00F30591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1.</w:t>
            </w:r>
            <w:r w:rsidRPr="00F30591">
              <w:rPr>
                <w:bCs/>
                <w:lang w:val="de-DE"/>
              </w:rPr>
              <w:t>034</w:t>
            </w:r>
          </w:p>
          <w:p w14:paraId="49723B86" w14:textId="77777777" w:rsidR="009018FC" w:rsidRPr="00F30591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F30591">
              <w:rPr>
                <w:bCs/>
                <w:lang w:val="de-DE"/>
              </w:rPr>
              <w:t>532</w:t>
            </w:r>
            <w:r>
              <w:rPr>
                <w:bCs/>
                <w:lang w:val="de-DE"/>
              </w:rPr>
              <w:t>-2.</w:t>
            </w:r>
            <w:r w:rsidRPr="00F30591">
              <w:rPr>
                <w:bCs/>
                <w:lang w:val="de-DE"/>
              </w:rPr>
              <w:t>074</w:t>
            </w:r>
            <w:r>
              <w:rPr>
                <w:bCs/>
                <w:lang w:val="de-DE"/>
              </w:rPr>
              <w:t>]</w:t>
            </w:r>
          </w:p>
        </w:tc>
        <w:tc>
          <w:tcPr>
            <w:tcW w:w="1531" w:type="dxa"/>
            <w:vAlign w:val="center"/>
          </w:tcPr>
          <w:p w14:paraId="3E6252F4" w14:textId="77777777" w:rsidR="009018FC" w:rsidRPr="00F30591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F30591">
              <w:rPr>
                <w:bCs/>
                <w:lang w:val="de-DE"/>
              </w:rPr>
              <w:t>899</w:t>
            </w:r>
          </w:p>
          <w:p w14:paraId="5D153B39" w14:textId="77777777" w:rsidR="009018FC" w:rsidRPr="00F30591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F30591">
              <w:rPr>
                <w:bCs/>
                <w:lang w:val="de-DE"/>
              </w:rPr>
              <w:t>595</w:t>
            </w:r>
            <w:r>
              <w:rPr>
                <w:bCs/>
                <w:lang w:val="de-DE"/>
              </w:rPr>
              <w:t>-1.</w:t>
            </w:r>
            <w:r w:rsidRPr="00F30591">
              <w:rPr>
                <w:bCs/>
                <w:lang w:val="de-DE"/>
              </w:rPr>
              <w:t>372</w:t>
            </w:r>
            <w:r>
              <w:rPr>
                <w:bCs/>
                <w:lang w:val="de-DE"/>
              </w:rPr>
              <w:t>]</w:t>
            </w:r>
          </w:p>
        </w:tc>
        <w:tc>
          <w:tcPr>
            <w:tcW w:w="1531" w:type="dxa"/>
            <w:vAlign w:val="center"/>
          </w:tcPr>
          <w:p w14:paraId="128DD8B8" w14:textId="77777777" w:rsidR="009018FC" w:rsidRPr="00F30591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Pr="00F30591">
              <w:rPr>
                <w:bCs/>
                <w:lang w:val="de-DE"/>
              </w:rPr>
              <w:t>811</w:t>
            </w:r>
          </w:p>
          <w:p w14:paraId="66BFCA9B" w14:textId="77777777" w:rsidR="009018FC" w:rsidRPr="00F30591" w:rsidRDefault="009018FC" w:rsidP="00BA6F12">
            <w:pPr>
              <w:spacing w:line="240" w:lineRule="auto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[0.</w:t>
            </w:r>
            <w:r w:rsidRPr="00F30591">
              <w:rPr>
                <w:bCs/>
                <w:lang w:val="de-DE"/>
              </w:rPr>
              <w:t>533</w:t>
            </w:r>
            <w:r>
              <w:rPr>
                <w:bCs/>
                <w:lang w:val="de-DE"/>
              </w:rPr>
              <w:t>-1.</w:t>
            </w:r>
            <w:r w:rsidRPr="00F30591">
              <w:rPr>
                <w:bCs/>
                <w:lang w:val="de-DE"/>
              </w:rPr>
              <w:t>413</w:t>
            </w:r>
            <w:r>
              <w:rPr>
                <w:bCs/>
                <w:lang w:val="de-DE"/>
              </w:rPr>
              <w:t>]</w:t>
            </w:r>
          </w:p>
        </w:tc>
      </w:tr>
    </w:tbl>
    <w:p w14:paraId="502D5B53" w14:textId="77777777" w:rsidR="009018FC" w:rsidRDefault="009018FC" w:rsidP="00B71CBF">
      <w:pPr>
        <w:spacing w:line="240" w:lineRule="auto"/>
        <w:rPr>
          <w:rFonts w:eastAsia="Calibri" w:cs="Times New Roman"/>
          <w:sz w:val="22"/>
        </w:rPr>
      </w:pPr>
      <w:r w:rsidRPr="00EC38F5">
        <w:rPr>
          <w:rFonts w:eastAsia="Calibri" w:cs="Times New Roman"/>
          <w:bCs/>
          <w:sz w:val="22"/>
        </w:rPr>
        <w:t>T1:</w:t>
      </w:r>
      <w:r>
        <w:rPr>
          <w:rFonts w:eastAsia="Calibri" w:cs="Times New Roman"/>
          <w:bCs/>
          <w:sz w:val="22"/>
        </w:rPr>
        <w:t xml:space="preserve"> 1-3 days postpartum</w:t>
      </w:r>
      <w:r w:rsidRPr="00EC38F5">
        <w:rPr>
          <w:rFonts w:eastAsia="Calibri" w:cs="Times New Roman"/>
          <w:bCs/>
          <w:sz w:val="22"/>
        </w:rPr>
        <w:t xml:space="preserve"> (pp), T2: 7 ± 2 days pp, T3: 30 ± 2 days pp, T4: 90 ± 2 days pp</w:t>
      </w:r>
      <w:r w:rsidRPr="00EC38F5">
        <w:rPr>
          <w:bCs/>
        </w:rPr>
        <w:t>.</w:t>
      </w:r>
      <w:r w:rsidRPr="00EC38F5">
        <w:rPr>
          <w:rFonts w:eastAsia="Calibri" w:cs="Times New Roman"/>
          <w:sz w:val="22"/>
        </w:rPr>
        <w:t xml:space="preserve"> median [25th-75th percentile]</w:t>
      </w:r>
    </w:p>
    <w:p w14:paraId="77156474" w14:textId="77777777" w:rsidR="00B71CBF" w:rsidRDefault="00B71CBF" w:rsidP="009018FC">
      <w:pPr>
        <w:rPr>
          <w:rFonts w:eastAsia="Calibri" w:cs="Times New Roman"/>
          <w:sz w:val="22"/>
        </w:rPr>
      </w:pPr>
    </w:p>
    <w:p w14:paraId="0ABBA629" w14:textId="77777777" w:rsidR="00B71CBF" w:rsidRDefault="00B71CBF" w:rsidP="009018FC">
      <w:pPr>
        <w:rPr>
          <w:rFonts w:eastAsia="Calibri" w:cs="Times New Roman"/>
          <w:sz w:val="22"/>
        </w:rPr>
      </w:pPr>
    </w:p>
    <w:p w14:paraId="5BE23BA6" w14:textId="77777777" w:rsidR="00BA7DBD" w:rsidRDefault="00BA7DBD" w:rsidP="009018FC">
      <w:pPr>
        <w:rPr>
          <w:rFonts w:eastAsia="Calibri" w:cs="Times New Roman"/>
          <w:sz w:val="22"/>
        </w:rPr>
      </w:pPr>
    </w:p>
    <w:p w14:paraId="11173775" w14:textId="77777777" w:rsidR="00BA7DBD" w:rsidRDefault="00BA7DBD" w:rsidP="009018FC">
      <w:pPr>
        <w:rPr>
          <w:rFonts w:eastAsia="Calibri" w:cs="Times New Roman"/>
          <w:sz w:val="22"/>
        </w:rPr>
      </w:pPr>
    </w:p>
    <w:p w14:paraId="42B7496A" w14:textId="77777777" w:rsidR="00BA7DBD" w:rsidRDefault="00BA7DBD" w:rsidP="009018FC">
      <w:pPr>
        <w:rPr>
          <w:rFonts w:eastAsia="Calibri" w:cs="Times New Roman"/>
          <w:sz w:val="22"/>
        </w:rPr>
      </w:pPr>
    </w:p>
    <w:p w14:paraId="0C882D0B" w14:textId="77777777" w:rsidR="00BA7DBD" w:rsidRDefault="00BA7DBD" w:rsidP="009018FC">
      <w:pPr>
        <w:rPr>
          <w:rFonts w:eastAsia="Calibri" w:cs="Times New Roman"/>
          <w:sz w:val="22"/>
        </w:rPr>
      </w:pPr>
    </w:p>
    <w:p w14:paraId="5F34C80D" w14:textId="77777777" w:rsidR="00BA7DBD" w:rsidRDefault="00BA7DBD" w:rsidP="009018FC">
      <w:pPr>
        <w:rPr>
          <w:rFonts w:eastAsia="Calibri" w:cs="Times New Roman"/>
          <w:sz w:val="22"/>
        </w:rPr>
      </w:pPr>
    </w:p>
    <w:p w14:paraId="06EB7863" w14:textId="77777777" w:rsidR="00BA7DBD" w:rsidRDefault="00BA7DBD" w:rsidP="009018FC">
      <w:pPr>
        <w:rPr>
          <w:rFonts w:eastAsia="Calibri" w:cs="Times New Roman"/>
          <w:sz w:val="22"/>
        </w:rPr>
      </w:pPr>
    </w:p>
    <w:p w14:paraId="12762364" w14:textId="77777777" w:rsidR="00BA7DBD" w:rsidRDefault="00BA7DBD" w:rsidP="009018FC">
      <w:pPr>
        <w:rPr>
          <w:rFonts w:eastAsia="Calibri" w:cs="Times New Roman"/>
          <w:sz w:val="22"/>
        </w:rPr>
      </w:pPr>
    </w:p>
    <w:p w14:paraId="59387A5C" w14:textId="77777777" w:rsidR="00BA7DBD" w:rsidRDefault="00BA7DBD" w:rsidP="009018FC">
      <w:pPr>
        <w:rPr>
          <w:rFonts w:eastAsia="Calibri" w:cs="Times New Roman"/>
          <w:sz w:val="22"/>
        </w:rPr>
      </w:pPr>
    </w:p>
    <w:p w14:paraId="66BAFCC0" w14:textId="77777777" w:rsidR="00BA7DBD" w:rsidRDefault="00BA7DBD" w:rsidP="009018FC">
      <w:pPr>
        <w:rPr>
          <w:rFonts w:eastAsia="Calibri" w:cs="Times New Roman"/>
          <w:sz w:val="22"/>
        </w:rPr>
      </w:pPr>
    </w:p>
    <w:p w14:paraId="2E7F5015" w14:textId="77777777" w:rsidR="00BA7DBD" w:rsidRDefault="00BA7DBD" w:rsidP="009018FC">
      <w:pPr>
        <w:rPr>
          <w:rFonts w:eastAsia="Calibri" w:cs="Times New Roman"/>
          <w:sz w:val="22"/>
        </w:rPr>
      </w:pPr>
    </w:p>
    <w:p w14:paraId="652FF28B" w14:textId="77777777" w:rsidR="00BA7DBD" w:rsidRDefault="00BA7DBD" w:rsidP="009018FC">
      <w:pPr>
        <w:rPr>
          <w:rFonts w:eastAsia="Calibri" w:cs="Times New Roman"/>
          <w:sz w:val="22"/>
        </w:rPr>
      </w:pPr>
    </w:p>
    <w:p w14:paraId="7B78B22F" w14:textId="77777777" w:rsidR="00BA7DBD" w:rsidRDefault="00BA7DBD" w:rsidP="009018FC">
      <w:pPr>
        <w:rPr>
          <w:rFonts w:eastAsia="Calibri" w:cs="Times New Roman"/>
          <w:sz w:val="22"/>
        </w:rPr>
      </w:pPr>
    </w:p>
    <w:p w14:paraId="6058A04C" w14:textId="77777777" w:rsidR="00BA7DBD" w:rsidRDefault="00BA7DBD" w:rsidP="009018FC">
      <w:pPr>
        <w:rPr>
          <w:rFonts w:eastAsia="Calibri" w:cs="Times New Roman"/>
          <w:sz w:val="22"/>
        </w:rPr>
      </w:pPr>
    </w:p>
    <w:p w14:paraId="430A5AC0" w14:textId="77777777" w:rsidR="00BA7DBD" w:rsidRDefault="00BA7DBD" w:rsidP="009018FC">
      <w:pPr>
        <w:rPr>
          <w:rFonts w:eastAsia="Calibri" w:cs="Times New Roman"/>
          <w:sz w:val="22"/>
        </w:rPr>
      </w:pPr>
    </w:p>
    <w:p w14:paraId="7F485B1A" w14:textId="77777777" w:rsidR="00BA7DBD" w:rsidRDefault="00BA7DBD" w:rsidP="009018FC">
      <w:pPr>
        <w:rPr>
          <w:rFonts w:eastAsia="Calibri" w:cs="Times New Roman"/>
          <w:sz w:val="22"/>
        </w:rPr>
      </w:pPr>
    </w:p>
    <w:p w14:paraId="15DBEF1B" w14:textId="77777777" w:rsidR="00BA7DBD" w:rsidRDefault="00BA7DBD" w:rsidP="009018FC">
      <w:pPr>
        <w:rPr>
          <w:rFonts w:eastAsia="Calibri" w:cs="Times New Roman"/>
          <w:sz w:val="22"/>
        </w:rPr>
      </w:pPr>
    </w:p>
    <w:p w14:paraId="31709F9F" w14:textId="77777777" w:rsidR="00BA7DBD" w:rsidRDefault="00BA7DBD" w:rsidP="009018FC">
      <w:pPr>
        <w:rPr>
          <w:rFonts w:eastAsia="Calibri" w:cs="Times New Roman"/>
          <w:sz w:val="22"/>
        </w:rPr>
      </w:pPr>
    </w:p>
    <w:p w14:paraId="48A8752C" w14:textId="77777777" w:rsidR="00BA7DBD" w:rsidRDefault="00BA7DBD" w:rsidP="009018FC">
      <w:pPr>
        <w:rPr>
          <w:rFonts w:eastAsia="Calibri" w:cs="Times New Roman"/>
          <w:sz w:val="22"/>
        </w:rPr>
      </w:pPr>
    </w:p>
    <w:p w14:paraId="01A3EDBB" w14:textId="77777777" w:rsidR="00BA7DBD" w:rsidRDefault="00BA7DBD" w:rsidP="009018FC">
      <w:pPr>
        <w:rPr>
          <w:rFonts w:eastAsia="Calibri" w:cs="Times New Roman"/>
          <w:sz w:val="22"/>
        </w:rPr>
      </w:pPr>
    </w:p>
    <w:p w14:paraId="08E3E31F" w14:textId="77777777" w:rsidR="00BA7DBD" w:rsidRPr="00BA7DBD" w:rsidRDefault="00BA7DBD" w:rsidP="009018FC">
      <w:pPr>
        <w:rPr>
          <w:rFonts w:eastAsia="Calibri" w:cs="Times New Roman"/>
          <w:sz w:val="22"/>
        </w:rPr>
      </w:pPr>
    </w:p>
    <w:p w14:paraId="298CDAFB" w14:textId="77777777" w:rsidR="009018FC" w:rsidRPr="00BA7DBD" w:rsidRDefault="009018FC" w:rsidP="009018FC"/>
    <w:tbl>
      <w:tblPr>
        <w:tblStyle w:val="TableGrid"/>
        <w:tblpPr w:leftFromText="141" w:rightFromText="141" w:vertAnchor="text" w:horzAnchor="margin" w:tblpY="135"/>
        <w:tblW w:w="99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"/>
        <w:gridCol w:w="1871"/>
        <w:gridCol w:w="1871"/>
        <w:gridCol w:w="887"/>
        <w:gridCol w:w="1871"/>
        <w:gridCol w:w="1871"/>
        <w:gridCol w:w="965"/>
      </w:tblGrid>
      <w:tr w:rsidR="00BA7DBD" w:rsidRPr="009A447D" w14:paraId="5E7F3B6F" w14:textId="77777777" w:rsidTr="00751FEE">
        <w:trPr>
          <w:trHeight w:val="510"/>
        </w:trPr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98F70" w14:textId="77777777" w:rsidR="00BA7DBD" w:rsidRPr="00BA7DB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7904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12E85E8E" wp14:editId="77802794">
                      <wp:simplePos x="0" y="0"/>
                      <wp:positionH relativeFrom="margin">
                        <wp:posOffset>-409575</wp:posOffset>
                      </wp:positionH>
                      <wp:positionV relativeFrom="paragraph">
                        <wp:posOffset>-716915</wp:posOffset>
                      </wp:positionV>
                      <wp:extent cx="6018530" cy="1404620"/>
                      <wp:effectExtent l="0" t="0" r="0" b="5080"/>
                      <wp:wrapNone/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1853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2F5DE1" w14:textId="77777777" w:rsidR="00BA7DBD" w:rsidRPr="00573BC4" w:rsidRDefault="00BA7DBD" w:rsidP="00BA7DBD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S2</w:t>
                                  </w:r>
                                  <w:r w:rsidRPr="00B87152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 w:rsidRPr="00573BC4">
                                    <w:t>Concentrations of undercarboxylated (</w:t>
                                  </w:r>
                                  <w:proofErr w:type="spellStart"/>
                                  <w:r w:rsidRPr="00573BC4">
                                    <w:t>ucOCN</w:t>
                                  </w:r>
                                  <w:proofErr w:type="spellEnd"/>
                                  <w:r w:rsidRPr="00573BC4">
                                    <w:t xml:space="preserve">) and </w:t>
                                  </w:r>
                                  <w:proofErr w:type="spellStart"/>
                                  <w:r w:rsidRPr="00573BC4">
                                    <w:t>carboxylated</w:t>
                                  </w:r>
                                  <w:proofErr w:type="spellEnd"/>
                                  <w:r w:rsidRPr="00573BC4">
                                    <w:t xml:space="preserve"> osteocalcin </w:t>
                                  </w:r>
                                  <w:r>
                                    <w:t xml:space="preserve">in mature milk </w:t>
                                  </w:r>
                                  <w:r w:rsidRPr="00573BC4">
                                    <w:t>depending on selected lifestyle facto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2E85E8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-32.25pt;margin-top:-56.45pt;width:473.9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" filled="f" stroked="f">
                      <v:textbox style="mso-fit-shape-to-text:t">
                        <w:txbxContent>
                          <w:p w14:paraId="3E2F5DE1" w14:textId="77777777" w:rsidR="00BA7DBD" w:rsidRPr="00573BC4" w:rsidRDefault="00BA7DBD" w:rsidP="00BA7DB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2</w:t>
                            </w:r>
                            <w:r w:rsidRPr="00B87152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573BC4">
                              <w:t>Concentrations of undercarboxylated (</w:t>
                            </w:r>
                            <w:proofErr w:type="spellStart"/>
                            <w:r w:rsidRPr="00573BC4">
                              <w:t>ucOCN</w:t>
                            </w:r>
                            <w:proofErr w:type="spellEnd"/>
                            <w:r w:rsidRPr="00573BC4">
                              <w:t xml:space="preserve">) and </w:t>
                            </w:r>
                            <w:proofErr w:type="spellStart"/>
                            <w:r w:rsidRPr="00573BC4">
                              <w:t>carboxylated</w:t>
                            </w:r>
                            <w:proofErr w:type="spellEnd"/>
                            <w:r w:rsidRPr="00573BC4">
                              <w:t xml:space="preserve"> osteocalcin </w:t>
                            </w:r>
                            <w:r>
                              <w:t xml:space="preserve">in mature milk </w:t>
                            </w:r>
                            <w:r w:rsidRPr="00573BC4">
                              <w:t>depending on selected lifestyle factor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A447D">
              <w:rPr>
                <w:b/>
                <w:bCs/>
                <w:sz w:val="20"/>
                <w:szCs w:val="20"/>
                <w:lang w:val="de-DE"/>
              </w:rPr>
              <w:t>ucOCN (ng/mg)</w:t>
            </w:r>
          </w:p>
        </w:tc>
        <w:tc>
          <w:tcPr>
            <w:tcW w:w="47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F6EEC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cOCN (ng/mg)</w:t>
            </w:r>
          </w:p>
        </w:tc>
      </w:tr>
      <w:tr w:rsidR="00BA7DBD" w:rsidRPr="009A447D" w14:paraId="71585DFD" w14:textId="77777777" w:rsidTr="00751FEE"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FA26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6210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Age &lt; 35 year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2ECFB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Age </w:t>
            </w:r>
            <w:r w:rsidRPr="009A447D">
              <w:rPr>
                <w:rFonts w:cs="Calibri"/>
                <w:b/>
                <w:bCs/>
                <w:sz w:val="20"/>
                <w:szCs w:val="20"/>
                <w:lang w:val="de-DE"/>
              </w:rPr>
              <w:t>≥</w:t>
            </w:r>
            <w:r>
              <w:rPr>
                <w:rFonts w:cs="Calibri"/>
                <w:b/>
                <w:bCs/>
                <w:sz w:val="20"/>
                <w:szCs w:val="20"/>
                <w:lang w:val="de-DE"/>
              </w:rPr>
              <w:t xml:space="preserve"> 35 yea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4C0C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i/>
                <w:sz w:val="20"/>
                <w:szCs w:val="20"/>
                <w:lang w:val="de-DE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53A8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Age &lt; 35 year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A3210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Age </w:t>
            </w:r>
            <w:r w:rsidRPr="009A447D">
              <w:rPr>
                <w:rFonts w:cs="Calibri"/>
                <w:b/>
                <w:bCs/>
                <w:sz w:val="20"/>
                <w:szCs w:val="20"/>
                <w:lang w:val="de-DE"/>
              </w:rPr>
              <w:t>≥</w:t>
            </w:r>
            <w:r>
              <w:rPr>
                <w:rFonts w:cs="Calibri"/>
                <w:b/>
                <w:bCs/>
                <w:sz w:val="20"/>
                <w:szCs w:val="20"/>
                <w:lang w:val="de-DE"/>
              </w:rPr>
              <w:t xml:space="preserve"> 35 year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8E70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i/>
                <w:sz w:val="20"/>
                <w:szCs w:val="20"/>
                <w:lang w:val="de-DE"/>
              </w:rPr>
              <w:t>p</w:t>
            </w:r>
          </w:p>
        </w:tc>
      </w:tr>
      <w:tr w:rsidR="00BA7DBD" w:rsidRPr="009A447D" w14:paraId="01BC7953" w14:textId="77777777" w:rsidTr="00751FEE"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14:paraId="661AA420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T3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27174B26" w14:textId="77777777" w:rsidR="00BA7DBD" w:rsidRPr="008E3A9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8E3A9E">
              <w:rPr>
                <w:bCs/>
                <w:sz w:val="20"/>
                <w:szCs w:val="20"/>
                <w:lang w:val="de-DE"/>
              </w:rPr>
              <w:t xml:space="preserve">n </w:t>
            </w:r>
            <w:r>
              <w:rPr>
                <w:bCs/>
                <w:sz w:val="20"/>
                <w:szCs w:val="20"/>
                <w:lang w:val="de-DE"/>
              </w:rPr>
              <w:t>= 4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43AABD62" w14:textId="77777777" w:rsidR="00BA7DBD" w:rsidRPr="008E3A9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8E3A9E">
              <w:rPr>
                <w:bCs/>
                <w:sz w:val="20"/>
                <w:szCs w:val="20"/>
                <w:lang w:val="de-DE"/>
              </w:rPr>
              <w:t xml:space="preserve">n </w:t>
            </w:r>
            <w:r>
              <w:rPr>
                <w:bCs/>
                <w:sz w:val="20"/>
                <w:szCs w:val="20"/>
                <w:lang w:val="de-DE"/>
              </w:rPr>
              <w:t>= 27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14:paraId="08302482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39F542C7" w14:textId="77777777" w:rsidR="00BA7DBD" w:rsidRPr="008E3A9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8E3A9E">
              <w:rPr>
                <w:bCs/>
                <w:sz w:val="20"/>
                <w:szCs w:val="20"/>
                <w:lang w:val="de-DE"/>
              </w:rPr>
              <w:t>n = 3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110FA4F0" w14:textId="77777777" w:rsidR="00BA7DBD" w:rsidRPr="008E3A9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8E3A9E">
              <w:rPr>
                <w:bCs/>
                <w:sz w:val="20"/>
                <w:szCs w:val="20"/>
                <w:lang w:val="de-DE"/>
              </w:rPr>
              <w:t xml:space="preserve">n </w:t>
            </w:r>
            <w:r>
              <w:rPr>
                <w:bCs/>
                <w:sz w:val="20"/>
                <w:szCs w:val="20"/>
                <w:lang w:val="de-DE"/>
              </w:rPr>
              <w:t>= 22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vAlign w:val="center"/>
          </w:tcPr>
          <w:p w14:paraId="20373A18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de-DE"/>
              </w:rPr>
            </w:pPr>
          </w:p>
        </w:tc>
      </w:tr>
      <w:tr w:rsidR="00BA7DBD" w:rsidRPr="009A447D" w14:paraId="0EFE3855" w14:textId="77777777" w:rsidTr="00751FEE"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36870705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525288D" w14:textId="77777777" w:rsidR="00BA7DBD" w:rsidRPr="004027CC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027CC">
              <w:rPr>
                <w:bCs/>
                <w:sz w:val="20"/>
                <w:szCs w:val="20"/>
                <w:lang w:val="de-DE"/>
              </w:rPr>
              <w:t>0.04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D91A2FC" w14:textId="77777777" w:rsidR="00BA7DBD" w:rsidRPr="004027CC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027CC">
              <w:rPr>
                <w:bCs/>
                <w:sz w:val="20"/>
                <w:szCs w:val="20"/>
                <w:lang w:val="de-DE"/>
              </w:rPr>
              <w:t>0.048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14:paraId="47265777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4F659BB" w14:textId="77777777" w:rsidR="00BA7DBD" w:rsidRPr="00C51D1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C51D1E">
              <w:rPr>
                <w:bCs/>
                <w:sz w:val="20"/>
                <w:szCs w:val="20"/>
                <w:lang w:val="de-DE"/>
              </w:rPr>
              <w:t>0.03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9DD2B2F" w14:textId="77777777" w:rsidR="00BA7DBD" w:rsidRPr="00C51D1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C51D1E">
              <w:rPr>
                <w:bCs/>
                <w:sz w:val="20"/>
                <w:szCs w:val="20"/>
                <w:lang w:val="de-DE"/>
              </w:rPr>
              <w:t>0.049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54CE7227" w14:textId="77777777" w:rsidR="00BA7DBD" w:rsidRPr="00C51D1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</w:tr>
      <w:tr w:rsidR="00BA7DBD" w:rsidRPr="009A447D" w14:paraId="449B1000" w14:textId="77777777" w:rsidTr="00751FEE"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49C3D983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797C5F1D" w14:textId="77777777" w:rsidR="00BA7DBD" w:rsidRPr="004027CC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027CC">
              <w:rPr>
                <w:bCs/>
                <w:sz w:val="20"/>
                <w:szCs w:val="20"/>
                <w:lang w:val="de-DE"/>
              </w:rPr>
              <w:t>[0.027-0.093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359C449" w14:textId="77777777" w:rsidR="00BA7DBD" w:rsidRPr="004027CC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027CC">
              <w:rPr>
                <w:bCs/>
                <w:sz w:val="20"/>
                <w:szCs w:val="20"/>
                <w:lang w:val="de-DE"/>
              </w:rPr>
              <w:t>[0.026-0.073]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14:paraId="15CBFBF7" w14:textId="77777777" w:rsidR="00BA7DBD" w:rsidRPr="004027CC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027CC">
              <w:rPr>
                <w:bCs/>
                <w:sz w:val="20"/>
                <w:szCs w:val="20"/>
                <w:lang w:val="de-DE"/>
              </w:rPr>
              <w:t>0.817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D8DE53B" w14:textId="77777777" w:rsidR="00BA7DBD" w:rsidRPr="00C51D1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C51D1E">
              <w:rPr>
                <w:bCs/>
                <w:sz w:val="20"/>
                <w:szCs w:val="20"/>
                <w:lang w:val="de-DE"/>
              </w:rPr>
              <w:t>[0.021-0.076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579FF29B" w14:textId="77777777" w:rsidR="00BA7DBD" w:rsidRPr="00C51D1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C51D1E">
              <w:rPr>
                <w:bCs/>
                <w:sz w:val="20"/>
                <w:szCs w:val="20"/>
                <w:lang w:val="de-DE"/>
              </w:rPr>
              <w:t>[0.034-0.093]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2E2B0CE9" w14:textId="77777777" w:rsidR="00BA7DBD" w:rsidRPr="00C51D1E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C51D1E">
              <w:rPr>
                <w:bCs/>
                <w:sz w:val="20"/>
                <w:szCs w:val="20"/>
                <w:lang w:val="de-DE"/>
              </w:rPr>
              <w:t>0.176</w:t>
            </w:r>
          </w:p>
        </w:tc>
      </w:tr>
      <w:tr w:rsidR="00BA7DBD" w:rsidRPr="009A447D" w14:paraId="564956E3" w14:textId="77777777" w:rsidTr="00751FEE"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1A32D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9A4A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BMI &lt; 25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4D16A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 xml:space="preserve">BMI </w:t>
            </w:r>
            <w:r w:rsidRPr="009A447D">
              <w:rPr>
                <w:rFonts w:cs="Calibri"/>
                <w:b/>
                <w:bCs/>
                <w:sz w:val="20"/>
                <w:szCs w:val="20"/>
                <w:lang w:val="de-DE"/>
              </w:rPr>
              <w:t xml:space="preserve">≥ </w:t>
            </w:r>
            <w:r w:rsidRPr="009A447D">
              <w:rPr>
                <w:b/>
                <w:bCs/>
                <w:sz w:val="20"/>
                <w:szCs w:val="20"/>
                <w:lang w:val="de-DE"/>
              </w:rPr>
              <w:t>2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2A2C1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9863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BMI &lt; 25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4D260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 xml:space="preserve">BMI </w:t>
            </w:r>
            <w:r w:rsidRPr="009A447D">
              <w:rPr>
                <w:rFonts w:cs="Calibri"/>
                <w:b/>
                <w:bCs/>
                <w:sz w:val="20"/>
                <w:szCs w:val="20"/>
                <w:lang w:val="de-DE"/>
              </w:rPr>
              <w:t xml:space="preserve">≥ </w:t>
            </w:r>
            <w:r w:rsidRPr="009A447D">
              <w:rPr>
                <w:b/>
                <w:bCs/>
                <w:sz w:val="20"/>
                <w:szCs w:val="20"/>
                <w:lang w:val="de-DE"/>
              </w:rPr>
              <w:t>25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7807E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i/>
                <w:sz w:val="20"/>
                <w:szCs w:val="20"/>
                <w:lang w:val="de-DE"/>
              </w:rPr>
            </w:pPr>
          </w:p>
        </w:tc>
      </w:tr>
      <w:tr w:rsidR="00BA7DBD" w:rsidRPr="009A447D" w14:paraId="2EC1FCDE" w14:textId="77777777" w:rsidTr="00751FEE"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14:paraId="569718B5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T3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7D9BB436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30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595D815D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34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14:paraId="7338AF77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60B04A89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23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66284F98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34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vAlign w:val="center"/>
          </w:tcPr>
          <w:p w14:paraId="338274A7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</w:tr>
      <w:tr w:rsidR="00BA7DBD" w:rsidRPr="009A447D" w14:paraId="597FAB0B" w14:textId="77777777" w:rsidTr="00751FEE"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630E8E16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06DE019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37 </w:t>
            </w:r>
          </w:p>
          <w:p w14:paraId="523AED75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25-0.055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9B47B32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52 </w:t>
            </w:r>
          </w:p>
          <w:p w14:paraId="5BE6F0E6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30-0.055]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14:paraId="45B48930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0.150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9FFC3EA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39 </w:t>
            </w:r>
          </w:p>
          <w:p w14:paraId="240BBACE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30-0.089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710A3FA8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41 </w:t>
            </w:r>
          </w:p>
          <w:p w14:paraId="31391388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29-0.068]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75AF19DA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0.795</w:t>
            </w:r>
          </w:p>
        </w:tc>
      </w:tr>
      <w:tr w:rsidR="00BA7DBD" w:rsidRPr="009A447D" w14:paraId="35E25A1D" w14:textId="77777777" w:rsidTr="00751FEE"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19FBD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9C7DD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Physically activ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53795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Sedentary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24837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92DD7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Physically activ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04BFF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Sedentary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06D00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</w:tr>
      <w:tr w:rsidR="00BA7DBD" w:rsidRPr="009A447D" w14:paraId="70592C5A" w14:textId="77777777" w:rsidTr="00751FEE"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14:paraId="47A7DE74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T3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0E0DF2C4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13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48270EE3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60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14:paraId="1D72F176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5DA5EAEC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12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41323C45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55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vAlign w:val="center"/>
          </w:tcPr>
          <w:p w14:paraId="3F3F096B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</w:tr>
      <w:tr w:rsidR="00BA7DBD" w:rsidRPr="009A447D" w14:paraId="24892F87" w14:textId="77777777" w:rsidTr="00751FEE"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28077AC6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1FDBDFE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50 </w:t>
            </w:r>
          </w:p>
          <w:p w14:paraId="3E6E9EBA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27-0.082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4CC1D2A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46 </w:t>
            </w:r>
          </w:p>
          <w:p w14:paraId="158794B3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28-0.084]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14:paraId="0D605299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0.77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34D7A91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55 </w:t>
            </w:r>
          </w:p>
          <w:p w14:paraId="0E63F55B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32-0.190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2BC84E05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39 </w:t>
            </w:r>
          </w:p>
          <w:p w14:paraId="3E65E4DE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30-0.072]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6609E453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0.360</w:t>
            </w:r>
          </w:p>
        </w:tc>
      </w:tr>
      <w:tr w:rsidR="00BA7DBD" w:rsidRPr="009A447D" w14:paraId="0DCFDDBC" w14:textId="77777777" w:rsidTr="00751FEE"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10CAF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069B8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Primigravida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49102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Multigravida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BD969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6942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Primigravida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2FA32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Multigravida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51552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</w:tr>
      <w:tr w:rsidR="00BA7DBD" w:rsidRPr="009A447D" w14:paraId="4F12DBAF" w14:textId="77777777" w:rsidTr="00751FEE"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14:paraId="7A7A1AFC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T3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396A1D66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37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36F6A29A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28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14:paraId="2EC8D1E7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69294A3B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34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7011A5ED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n = 25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vAlign w:val="center"/>
          </w:tcPr>
          <w:p w14:paraId="701775E6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</w:p>
        </w:tc>
      </w:tr>
      <w:tr w:rsidR="00BA7DBD" w:rsidRPr="009A447D" w14:paraId="0E871DBE" w14:textId="77777777" w:rsidTr="00751FEE"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2182AE67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2D69797D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53 </w:t>
            </w:r>
          </w:p>
          <w:p w14:paraId="4266829B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28-0.104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71AD581C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40 </w:t>
            </w:r>
          </w:p>
          <w:p w14:paraId="221A2847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21-0.063]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14:paraId="6087FA3E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0.056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5B97FD2E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51 </w:t>
            </w:r>
          </w:p>
          <w:p w14:paraId="70D8B3B0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28-0.117]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47248F2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 xml:space="preserve">0.037 </w:t>
            </w:r>
          </w:p>
          <w:p w14:paraId="6F6535DE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[0.032-0.050]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18D06A34" w14:textId="77777777" w:rsidR="00BA7DBD" w:rsidRPr="009A447D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9A447D">
              <w:rPr>
                <w:bCs/>
                <w:sz w:val="20"/>
                <w:szCs w:val="20"/>
                <w:lang w:val="de-DE"/>
              </w:rPr>
              <w:t>0.304</w:t>
            </w:r>
          </w:p>
        </w:tc>
      </w:tr>
      <w:tr w:rsidR="00BA7DBD" w:rsidRPr="009A447D" w14:paraId="00DBDD17" w14:textId="77777777" w:rsidTr="00751FEE"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B51F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D61D1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HEI low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7CFF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HEI high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E15F4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D313E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HEI low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6FE40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HEI high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B836" w14:textId="77777777" w:rsidR="00BA7DBD" w:rsidRPr="009A447D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</w:tr>
      <w:tr w:rsidR="00BA7DBD" w:rsidRPr="009A447D" w14:paraId="62495A40" w14:textId="77777777" w:rsidTr="00751FEE"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0DBD7D4C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  <w:r w:rsidRPr="009A447D">
              <w:rPr>
                <w:b/>
                <w:bCs/>
                <w:sz w:val="20"/>
                <w:szCs w:val="20"/>
                <w:lang w:val="de-DE"/>
              </w:rPr>
              <w:t>T4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97C7A18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n = 1</w:t>
            </w:r>
            <w:r w:rsidR="005057B4" w:rsidRPr="00426646">
              <w:rPr>
                <w:bCs/>
                <w:sz w:val="20"/>
                <w:szCs w:val="20"/>
                <w:lang w:val="de-DE"/>
              </w:rPr>
              <w:t>6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7764B382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 xml:space="preserve">n = </w:t>
            </w:r>
            <w:r w:rsidR="005057B4" w:rsidRPr="00426646">
              <w:rPr>
                <w:bCs/>
                <w:sz w:val="20"/>
                <w:szCs w:val="20"/>
                <w:lang w:val="de-DE"/>
              </w:rPr>
              <w:t>1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6D478101" w14:textId="77777777" w:rsidR="00BA7DBD" w:rsidRPr="00426646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B2CEA16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n = 1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5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51D4F65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 xml:space="preserve">n = 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1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407BA3D8" w14:textId="77777777" w:rsidR="00BA7DBD" w:rsidRPr="00426646" w:rsidRDefault="00BA7DBD" w:rsidP="00751FE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</w:tr>
      <w:tr w:rsidR="00BA7DBD" w:rsidRPr="009A447D" w14:paraId="631D5BCA" w14:textId="77777777" w:rsidTr="00751FEE">
        <w:tc>
          <w:tcPr>
            <w:tcW w:w="582" w:type="dxa"/>
            <w:vAlign w:val="center"/>
          </w:tcPr>
          <w:p w14:paraId="33183FB6" w14:textId="77777777" w:rsidR="00BA7DBD" w:rsidRPr="009A447D" w:rsidRDefault="00BA7DBD" w:rsidP="00751FE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71" w:type="dxa"/>
            <w:vAlign w:val="center"/>
          </w:tcPr>
          <w:p w14:paraId="445109A0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 xml:space="preserve">0.040 </w:t>
            </w:r>
          </w:p>
          <w:p w14:paraId="73EB172A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[0.028-0.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092</w:t>
            </w:r>
            <w:r w:rsidRPr="00426646">
              <w:rPr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1871" w:type="dxa"/>
            <w:vAlign w:val="center"/>
          </w:tcPr>
          <w:p w14:paraId="1CE49082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0.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055</w:t>
            </w:r>
            <w:r w:rsidRPr="00426646">
              <w:rPr>
                <w:bCs/>
                <w:sz w:val="20"/>
                <w:szCs w:val="20"/>
                <w:lang w:val="de-DE"/>
              </w:rPr>
              <w:t xml:space="preserve"> </w:t>
            </w:r>
          </w:p>
          <w:p w14:paraId="07889496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[0.02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5</w:t>
            </w:r>
            <w:r w:rsidRPr="00426646">
              <w:rPr>
                <w:bCs/>
                <w:sz w:val="20"/>
                <w:szCs w:val="20"/>
                <w:lang w:val="de-DE"/>
              </w:rPr>
              <w:t>-0.0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87</w:t>
            </w:r>
            <w:r w:rsidRPr="00426646">
              <w:rPr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887" w:type="dxa"/>
            <w:vAlign w:val="center"/>
          </w:tcPr>
          <w:p w14:paraId="1DB8EB4D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0.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885</w:t>
            </w:r>
          </w:p>
        </w:tc>
        <w:tc>
          <w:tcPr>
            <w:tcW w:w="1871" w:type="dxa"/>
            <w:vAlign w:val="center"/>
          </w:tcPr>
          <w:p w14:paraId="5A27B446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0.0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57</w:t>
            </w:r>
            <w:r w:rsidRPr="00426646">
              <w:rPr>
                <w:bCs/>
                <w:sz w:val="20"/>
                <w:szCs w:val="20"/>
                <w:lang w:val="de-DE"/>
              </w:rPr>
              <w:t xml:space="preserve"> </w:t>
            </w:r>
          </w:p>
          <w:p w14:paraId="403BD053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[0.02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8</w:t>
            </w:r>
            <w:r w:rsidRPr="00426646">
              <w:rPr>
                <w:bCs/>
                <w:sz w:val="20"/>
                <w:szCs w:val="20"/>
                <w:lang w:val="de-DE"/>
              </w:rPr>
              <w:t>-0.129]</w:t>
            </w:r>
          </w:p>
        </w:tc>
        <w:tc>
          <w:tcPr>
            <w:tcW w:w="1871" w:type="dxa"/>
            <w:vAlign w:val="center"/>
          </w:tcPr>
          <w:p w14:paraId="51B3D366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0.0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43</w:t>
            </w:r>
            <w:r w:rsidRPr="00426646">
              <w:rPr>
                <w:bCs/>
                <w:sz w:val="20"/>
                <w:szCs w:val="20"/>
                <w:lang w:val="de-DE"/>
              </w:rPr>
              <w:t xml:space="preserve"> </w:t>
            </w:r>
          </w:p>
          <w:p w14:paraId="7AC1C253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[0.02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9</w:t>
            </w:r>
            <w:r w:rsidRPr="00426646">
              <w:rPr>
                <w:bCs/>
                <w:sz w:val="20"/>
                <w:szCs w:val="20"/>
                <w:lang w:val="de-DE"/>
              </w:rPr>
              <w:t>-0.1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08</w:t>
            </w:r>
            <w:r w:rsidRPr="00426646">
              <w:rPr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965" w:type="dxa"/>
            <w:vAlign w:val="center"/>
          </w:tcPr>
          <w:p w14:paraId="7648D4EC" w14:textId="77777777" w:rsidR="00BA7DBD" w:rsidRPr="00426646" w:rsidRDefault="00BA7DBD" w:rsidP="00751FEE">
            <w:pPr>
              <w:spacing w:line="240" w:lineRule="auto"/>
              <w:jc w:val="center"/>
              <w:rPr>
                <w:bCs/>
                <w:sz w:val="20"/>
                <w:szCs w:val="20"/>
                <w:lang w:val="de-DE"/>
              </w:rPr>
            </w:pPr>
            <w:r w:rsidRPr="00426646">
              <w:rPr>
                <w:bCs/>
                <w:sz w:val="20"/>
                <w:szCs w:val="20"/>
                <w:lang w:val="de-DE"/>
              </w:rPr>
              <w:t>0.</w:t>
            </w:r>
            <w:r w:rsidR="00426646" w:rsidRPr="00426646">
              <w:rPr>
                <w:bCs/>
                <w:sz w:val="20"/>
                <w:szCs w:val="20"/>
                <w:lang w:val="de-DE"/>
              </w:rPr>
              <w:t>692</w:t>
            </w:r>
          </w:p>
        </w:tc>
      </w:tr>
    </w:tbl>
    <w:p w14:paraId="78575089" w14:textId="77777777" w:rsidR="00064E38" w:rsidRDefault="00426646">
      <w:pPr>
        <w:rPr>
          <w:lang w:val="fr-FR"/>
        </w:rPr>
      </w:pPr>
      <w:r w:rsidRPr="00EC38F5">
        <w:rPr>
          <w:rFonts w:eastAsia="Calibri" w:cs="Times New Roman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A7B493D" wp14:editId="36B54F00">
                <wp:simplePos x="0" y="0"/>
                <wp:positionH relativeFrom="margin">
                  <wp:align>left</wp:align>
                </wp:positionH>
                <wp:positionV relativeFrom="paragraph">
                  <wp:posOffset>3678002</wp:posOffset>
                </wp:positionV>
                <wp:extent cx="6429375" cy="1404620"/>
                <wp:effectExtent l="0" t="0" r="0" b="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293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60DAF0" w14:textId="77777777" w:rsidR="00BA7DBD" w:rsidRPr="001E3515" w:rsidRDefault="00BA7DBD" w:rsidP="00BA7DBD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235068">
                              <w:rPr>
                                <w:sz w:val="22"/>
                                <w:szCs w:val="22"/>
                              </w:rPr>
                              <w:t xml:space="preserve">BMI, body mass index; </w:t>
                            </w:r>
                            <w:proofErr w:type="spellStart"/>
                            <w:r w:rsidRPr="00235068">
                              <w:rPr>
                                <w:sz w:val="22"/>
                                <w:szCs w:val="22"/>
                              </w:rPr>
                              <w:t>cOCN</w:t>
                            </w:r>
                            <w:proofErr w:type="spellEnd"/>
                            <w:r w:rsidRPr="00235068">
                              <w:rPr>
                                <w:sz w:val="22"/>
                                <w:szCs w:val="22"/>
                              </w:rPr>
                              <w:t xml:space="preserve">, </w:t>
                            </w:r>
                            <w:proofErr w:type="spellStart"/>
                            <w:r w:rsidRPr="00235068">
                              <w:rPr>
                                <w:sz w:val="22"/>
                                <w:szCs w:val="22"/>
                              </w:rPr>
                              <w:t>carboxylated</w:t>
                            </w:r>
                            <w:proofErr w:type="spellEnd"/>
                            <w:r w:rsidRPr="00235068">
                              <w:rPr>
                                <w:sz w:val="22"/>
                                <w:szCs w:val="22"/>
                              </w:rPr>
                              <w:t xml:space="preserve"> osteocalcin; HEI, healthy eating </w:t>
                            </w:r>
                            <w:r w:rsidRPr="00164F76">
                              <w:rPr>
                                <w:sz w:val="22"/>
                                <w:szCs w:val="22"/>
                              </w:rPr>
                              <w:t>index; HEI low, 1</w:t>
                            </w:r>
                            <w:r w:rsidRPr="00164F76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 w:rsidRPr="00164F76">
                              <w:rPr>
                                <w:sz w:val="22"/>
                                <w:szCs w:val="22"/>
                              </w:rPr>
                              <w:t xml:space="preserve"> tertile</w:t>
                            </w:r>
                            <w:r w:rsidR="007F53A3" w:rsidRPr="00164F76">
                              <w:rPr>
                                <w:sz w:val="22"/>
                                <w:szCs w:val="22"/>
                              </w:rPr>
                              <w:t xml:space="preserve"> (HEI &lt; 49.33)</w:t>
                            </w:r>
                            <w:r w:rsidRPr="00164F76">
                              <w:rPr>
                                <w:sz w:val="22"/>
                                <w:szCs w:val="22"/>
                              </w:rPr>
                              <w:t>; HEI high, 3</w:t>
                            </w:r>
                            <w:r w:rsidRPr="00164F76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rd</w:t>
                            </w:r>
                            <w:r w:rsidRPr="00164F76">
                              <w:rPr>
                                <w:sz w:val="22"/>
                                <w:szCs w:val="22"/>
                              </w:rPr>
                              <w:t xml:space="preserve"> tertile</w:t>
                            </w:r>
                            <w:r w:rsidR="007F53A3" w:rsidRPr="00164F76">
                              <w:rPr>
                                <w:sz w:val="22"/>
                                <w:szCs w:val="22"/>
                              </w:rPr>
                              <w:t xml:space="preserve"> (HEI &gt; 56.61)</w:t>
                            </w:r>
                            <w:r w:rsidRPr="00164F76">
                              <w:rPr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="00BB15F2" w:rsidRPr="00164F76">
                              <w:rPr>
                                <w:sz w:val="22"/>
                                <w:szCs w:val="22"/>
                              </w:rPr>
                              <w:t xml:space="preserve">physically active: at least 150 minutes of physical activity per week ; </w:t>
                            </w:r>
                            <w:proofErr w:type="spellStart"/>
                            <w:r w:rsidR="00BB15F2" w:rsidRPr="00164F76">
                              <w:rPr>
                                <w:sz w:val="22"/>
                                <w:szCs w:val="22"/>
                              </w:rPr>
                              <w:t>sedenctary</w:t>
                            </w:r>
                            <w:proofErr w:type="spellEnd"/>
                            <w:r w:rsidR="00BB15F2" w:rsidRPr="00164F76">
                              <w:rPr>
                                <w:sz w:val="22"/>
                                <w:szCs w:val="22"/>
                              </w:rPr>
                              <w:t xml:space="preserve">: &lt; 150 minutes of physical activity per week; </w:t>
                            </w:r>
                            <w:proofErr w:type="spellStart"/>
                            <w:r w:rsidRPr="00164F76">
                              <w:rPr>
                                <w:sz w:val="22"/>
                                <w:szCs w:val="22"/>
                              </w:rPr>
                              <w:t>ucOCN</w:t>
                            </w:r>
                            <w:proofErr w:type="spellEnd"/>
                            <w:r w:rsidRPr="00164F76">
                              <w:rPr>
                                <w:sz w:val="22"/>
                                <w:szCs w:val="22"/>
                              </w:rPr>
                              <w:t xml:space="preserve">, undercarboxylated osteocalcin; </w:t>
                            </w:r>
                            <w:r w:rsidRPr="00164F76">
                              <w:rPr>
                                <w:rFonts w:eastAsia="Calibri" w:cs="Times New Roman"/>
                                <w:bCs/>
                                <w:sz w:val="22"/>
                                <w:szCs w:val="22"/>
                              </w:rPr>
                              <w:t>T3: 30 ± 2 days pp; T4: 90 ± 2 days pp</w:t>
                            </w:r>
                            <w:r w:rsidRPr="00164F76">
                              <w:rPr>
                                <w:sz w:val="22"/>
                                <w:szCs w:val="22"/>
                              </w:rPr>
                              <w:t xml:space="preserve"> median [25th-75th percentile]; </w:t>
                            </w:r>
                            <w:r w:rsidRPr="00164F76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Mann-Whitney U test</w:t>
                            </w:r>
                            <w:r w:rsidRPr="001E3515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B493D" id="_x0000_s1027" type="#_x0000_t202" style="position:absolute;left:0;text-align:left;margin-left:0;margin-top:289.6pt;width:506.25pt;height:110.6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" filled="f" stroked="f">
                <v:textbox style="mso-fit-shape-to-text:t">
                  <w:txbxContent>
                    <w:p w14:paraId="1460DAF0" w14:textId="77777777" w:rsidR="00BA7DBD" w:rsidRPr="001E3515" w:rsidRDefault="00BA7DBD" w:rsidP="00BA7DBD">
                      <w:pPr>
                        <w:rPr>
                          <w:sz w:val="22"/>
                          <w:szCs w:val="22"/>
                        </w:rPr>
                      </w:pPr>
                      <w:r w:rsidRPr="00235068">
                        <w:rPr>
                          <w:sz w:val="22"/>
                          <w:szCs w:val="22"/>
                        </w:rPr>
                        <w:t xml:space="preserve">BMI, body mass index; </w:t>
                      </w:r>
                      <w:proofErr w:type="spellStart"/>
                      <w:r w:rsidRPr="00235068">
                        <w:rPr>
                          <w:sz w:val="22"/>
                          <w:szCs w:val="22"/>
                        </w:rPr>
                        <w:t>cOCN</w:t>
                      </w:r>
                      <w:proofErr w:type="spellEnd"/>
                      <w:r w:rsidRPr="00235068">
                        <w:rPr>
                          <w:sz w:val="22"/>
                          <w:szCs w:val="22"/>
                        </w:rPr>
                        <w:t xml:space="preserve">, </w:t>
                      </w:r>
                      <w:proofErr w:type="spellStart"/>
                      <w:r w:rsidRPr="00235068">
                        <w:rPr>
                          <w:sz w:val="22"/>
                          <w:szCs w:val="22"/>
                        </w:rPr>
                        <w:t>carboxylated</w:t>
                      </w:r>
                      <w:proofErr w:type="spellEnd"/>
                      <w:r w:rsidRPr="00235068">
                        <w:rPr>
                          <w:sz w:val="22"/>
                          <w:szCs w:val="22"/>
                        </w:rPr>
                        <w:t xml:space="preserve"> osteocalcin; HEI, healthy eating </w:t>
                      </w:r>
                      <w:r w:rsidRPr="00164F76">
                        <w:rPr>
                          <w:sz w:val="22"/>
                          <w:szCs w:val="22"/>
                        </w:rPr>
                        <w:t>index; HEI low, 1</w:t>
                      </w:r>
                      <w:r w:rsidRPr="00164F76">
                        <w:rPr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r w:rsidRPr="00164F76">
                        <w:rPr>
                          <w:sz w:val="22"/>
                          <w:szCs w:val="22"/>
                        </w:rPr>
                        <w:t xml:space="preserve"> tertile</w:t>
                      </w:r>
                      <w:r w:rsidR="007F53A3" w:rsidRPr="00164F76">
                        <w:rPr>
                          <w:sz w:val="22"/>
                          <w:szCs w:val="22"/>
                        </w:rPr>
                        <w:t xml:space="preserve"> (HEI &lt; 49.33)</w:t>
                      </w:r>
                      <w:r w:rsidRPr="00164F76">
                        <w:rPr>
                          <w:sz w:val="22"/>
                          <w:szCs w:val="22"/>
                        </w:rPr>
                        <w:t>; HEI high, 3</w:t>
                      </w:r>
                      <w:r w:rsidRPr="00164F76">
                        <w:rPr>
                          <w:sz w:val="22"/>
                          <w:szCs w:val="22"/>
                          <w:vertAlign w:val="superscript"/>
                        </w:rPr>
                        <w:t>rd</w:t>
                      </w:r>
                      <w:r w:rsidRPr="00164F76">
                        <w:rPr>
                          <w:sz w:val="22"/>
                          <w:szCs w:val="22"/>
                        </w:rPr>
                        <w:t xml:space="preserve"> tertile</w:t>
                      </w:r>
                      <w:r w:rsidR="007F53A3" w:rsidRPr="00164F76">
                        <w:rPr>
                          <w:sz w:val="22"/>
                          <w:szCs w:val="22"/>
                        </w:rPr>
                        <w:t xml:space="preserve"> (HEI &gt; 56.61)</w:t>
                      </w:r>
                      <w:r w:rsidRPr="00164F76">
                        <w:rPr>
                          <w:sz w:val="22"/>
                          <w:szCs w:val="22"/>
                        </w:rPr>
                        <w:t xml:space="preserve">; </w:t>
                      </w:r>
                      <w:r w:rsidR="00BB15F2" w:rsidRPr="00164F76">
                        <w:rPr>
                          <w:sz w:val="22"/>
                          <w:szCs w:val="22"/>
                        </w:rPr>
                        <w:t xml:space="preserve">physically active: at least 150 minutes of physical activity per week ; </w:t>
                      </w:r>
                      <w:proofErr w:type="spellStart"/>
                      <w:r w:rsidR="00BB15F2" w:rsidRPr="00164F76">
                        <w:rPr>
                          <w:sz w:val="22"/>
                          <w:szCs w:val="22"/>
                        </w:rPr>
                        <w:t>sedenctary</w:t>
                      </w:r>
                      <w:proofErr w:type="spellEnd"/>
                      <w:r w:rsidR="00BB15F2" w:rsidRPr="00164F76">
                        <w:rPr>
                          <w:sz w:val="22"/>
                          <w:szCs w:val="22"/>
                        </w:rPr>
                        <w:t xml:space="preserve">: &lt; 150 minutes of physical activity per week; </w:t>
                      </w:r>
                      <w:proofErr w:type="spellStart"/>
                      <w:r w:rsidRPr="00164F76">
                        <w:rPr>
                          <w:sz w:val="22"/>
                          <w:szCs w:val="22"/>
                        </w:rPr>
                        <w:t>ucOCN</w:t>
                      </w:r>
                      <w:proofErr w:type="spellEnd"/>
                      <w:r w:rsidRPr="00164F76">
                        <w:rPr>
                          <w:sz w:val="22"/>
                          <w:szCs w:val="22"/>
                        </w:rPr>
                        <w:t xml:space="preserve">, undercarboxylated osteocalcin; </w:t>
                      </w:r>
                      <w:r w:rsidRPr="00164F76">
                        <w:rPr>
                          <w:rFonts w:eastAsia="Calibri" w:cs="Times New Roman"/>
                          <w:bCs/>
                          <w:sz w:val="22"/>
                          <w:szCs w:val="22"/>
                        </w:rPr>
                        <w:t>T3: 30 ± 2 days pp; T4: 90 ± 2 days pp</w:t>
                      </w:r>
                      <w:r w:rsidRPr="00164F76">
                        <w:rPr>
                          <w:sz w:val="22"/>
                          <w:szCs w:val="22"/>
                        </w:rPr>
                        <w:t xml:space="preserve"> median [25th-75th percentile]; </w:t>
                      </w:r>
                      <w:r w:rsidRPr="00164F76">
                        <w:rPr>
                          <w:color w:val="000000" w:themeColor="text1"/>
                          <w:sz w:val="22"/>
                          <w:szCs w:val="22"/>
                        </w:rPr>
                        <w:t>Mann-Whitney U test</w:t>
                      </w:r>
                      <w:r w:rsidRPr="001E3515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B99726" w14:textId="77777777" w:rsidR="00BA7DBD" w:rsidRPr="00B71CBF" w:rsidRDefault="00BA7DBD">
      <w:pPr>
        <w:rPr>
          <w:lang w:val="fr-FR"/>
        </w:rPr>
      </w:pPr>
    </w:p>
    <w:sectPr w:rsidR="00BA7DBD" w:rsidRPr="00B71C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FC"/>
    <w:rsid w:val="00061F27"/>
    <w:rsid w:val="00064E38"/>
    <w:rsid w:val="00164F76"/>
    <w:rsid w:val="00414EBB"/>
    <w:rsid w:val="00426646"/>
    <w:rsid w:val="005057B4"/>
    <w:rsid w:val="007F53A3"/>
    <w:rsid w:val="009018FC"/>
    <w:rsid w:val="00B71CBF"/>
    <w:rsid w:val="00BA7DBD"/>
    <w:rsid w:val="00BB15F2"/>
    <w:rsid w:val="00EB5306"/>
    <w:rsid w:val="00FF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F9BD"/>
  <w15:chartTrackingRefBased/>
  <w15:docId w15:val="{EA958C0D-6451-4A7B-A7ED-1530B4CE7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FC"/>
    <w:pPr>
      <w:spacing w:after="0" w:line="276" w:lineRule="auto"/>
      <w:jc w:val="both"/>
    </w:pPr>
    <w:rPr>
      <w:rFonts w:ascii="Calibri" w:hAnsi="Calibri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8FC"/>
    <w:pPr>
      <w:spacing w:after="0" w:line="240" w:lineRule="auto"/>
    </w:pPr>
    <w:rPr>
      <w:sz w:val="24"/>
      <w:szCs w:val="24"/>
      <w:lang w:val="de-LU"/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tholisches Klinikum Bochum gGmbH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ingen, PhD, Kathrin</dc:creator>
  <cp:keywords/>
  <dc:description/>
  <cp:lastModifiedBy>Gillian Attard</cp:lastModifiedBy>
  <cp:revision>7</cp:revision>
  <dcterms:created xsi:type="dcterms:W3CDTF">2025-09-26T11:34:00Z</dcterms:created>
  <dcterms:modified xsi:type="dcterms:W3CDTF">2025-11-12T10:16:00Z</dcterms:modified>
</cp:coreProperties>
</file>